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12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Observational studies examining the relation between physical activity and fitness with depression in school-aged children and youth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0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58"/>
        <w:gridCol w:w="817"/>
        <w:gridCol w:w="667"/>
        <w:gridCol w:w="1167"/>
        <w:gridCol w:w="1517"/>
        <w:gridCol w:w="2400"/>
        <w:gridCol w:w="2078"/>
      </w:tblGrid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haracteristics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Activity or Fitness Measurement</w:t>
            </w:r>
          </w:p>
        </w:tc>
        <w:tc>
          <w:tcPr>
            <w:tcW w:w="207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or Hazard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ast to most active]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nicity &amp; Nationality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Intensity)</w:t>
            </w:r>
          </w:p>
        </w:tc>
        <w:tc>
          <w:tcPr>
            <w:tcW w:w="207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gorous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 (0.76, 1.5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75, 1.3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s 7-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es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5 (0.37, 0.8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55, 1.2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nish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8 (0.37, 2.1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t reported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8 (0.37, 2.12)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VPA = moderate-to-vigorous intensity physical activity</w:t>
      </w:r>
    </w:p>
    <w:sectPr>
      <w:type w:val="nextPage"/>
      <w:pgSz w:w="12240" w:h="158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0:00Z</dcterms:created>
  <dc:creator>Ian Janssen</dc:creator>
  <dc:description/>
  <cp:keywords/>
  <dc:language>en-US</dc:language>
  <cp:lastModifiedBy>Ian Janssen</cp:lastModifiedBy>
  <dcterms:modified xsi:type="dcterms:W3CDTF">2010-02-20T20:10:00Z</dcterms:modified>
  <cp:revision>2</cp:revision>
  <dc:subject/>
  <dc:title>Table 7:  Observational studies examining the relation between physical activity and fitness with the metabolic syndrome in school-aged children and youth</dc:title>
</cp:coreProperties>
</file>